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929DE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DB7E537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AF1307" wp14:editId="6B79AC43">
                <wp:simplePos x="0" y="0"/>
                <wp:positionH relativeFrom="column">
                  <wp:posOffset>389890</wp:posOffset>
                </wp:positionH>
                <wp:positionV relativeFrom="paragraph">
                  <wp:posOffset>82550</wp:posOffset>
                </wp:positionV>
                <wp:extent cx="1725295" cy="683895"/>
                <wp:effectExtent l="0" t="0" r="27305" b="20955"/>
                <wp:wrapNone/>
                <wp:docPr id="1669691906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25295" cy="68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C0C332" w14:textId="77777777" w:rsidR="00BC4001" w:rsidRPr="006A046C" w:rsidRDefault="00BC4001" w:rsidP="00BC4001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15,683</w:t>
                            </w:r>
                            <w:r w:rsidRPr="006A046C">
                              <w:rPr>
                                <w:lang w:val="en-US"/>
                              </w:rPr>
                              <w:t xml:space="preserve"> participants in the ED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AF1307" id="Rectangle 65" o:spid="_x0000_s1026" style="position:absolute;margin-left:30.7pt;margin-top:6.5pt;width:135.85pt;height:5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" fillcolor="window" strokecolor="#0070c0" strokeweight="1pt">
                <v:path arrowok="t"/>
                <v:textbox>
                  <w:txbxContent>
                    <w:p w14:paraId="2CC0C332" w14:textId="77777777" w:rsidR="00BC4001" w:rsidRPr="006A046C" w:rsidRDefault="00BC4001" w:rsidP="00BC4001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15,683</w:t>
                      </w:r>
                      <w:r w:rsidRPr="006A046C">
                        <w:rPr>
                          <w:lang w:val="en-US"/>
                        </w:rPr>
                        <w:t xml:space="preserve"> participants in the EDHS</w:t>
                      </w:r>
                    </w:p>
                  </w:txbxContent>
                </v:textbox>
              </v:rect>
            </w:pict>
          </mc:Fallback>
        </mc:AlternateContent>
      </w:r>
    </w:p>
    <w:p w14:paraId="22E15855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A067731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35D27370" wp14:editId="65A35525">
                <wp:simplePos x="0" y="0"/>
                <wp:positionH relativeFrom="column">
                  <wp:posOffset>1184909</wp:posOffset>
                </wp:positionH>
                <wp:positionV relativeFrom="paragraph">
                  <wp:posOffset>215900</wp:posOffset>
                </wp:positionV>
                <wp:extent cx="0" cy="1026160"/>
                <wp:effectExtent l="0" t="0" r="38100" b="21590"/>
                <wp:wrapNone/>
                <wp:docPr id="765818309" name="Straight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2616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9350F2" id="Straight Connector 64" o:spid="_x0000_s1026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93.3pt,17pt" to="93.3pt,9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5176320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0654E4" wp14:editId="7BF3909B">
                <wp:simplePos x="0" y="0"/>
                <wp:positionH relativeFrom="column">
                  <wp:posOffset>2797810</wp:posOffset>
                </wp:positionH>
                <wp:positionV relativeFrom="paragraph">
                  <wp:posOffset>20955</wp:posOffset>
                </wp:positionV>
                <wp:extent cx="1550670" cy="556895"/>
                <wp:effectExtent l="0" t="0" r="11430" b="14605"/>
                <wp:wrapNone/>
                <wp:docPr id="155009061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50670" cy="556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F9CBC1" w14:textId="77777777" w:rsidR="00BC4001" w:rsidRPr="006A046C" w:rsidRDefault="00BC4001" w:rsidP="00BC4001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13,893</w:t>
                            </w:r>
                            <w:r w:rsidRPr="006A046C">
                              <w:rPr>
                                <w:lang w:val="en-US"/>
                              </w:rPr>
                              <w:t xml:space="preserve"> did not meet the inclusion </w:t>
                            </w:r>
                            <w:proofErr w:type="gramStart"/>
                            <w:r w:rsidRPr="006A046C">
                              <w:rPr>
                                <w:lang w:val="en-US"/>
                              </w:rPr>
                              <w:t>criteri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0654E4" id="Rectangle 63" o:spid="_x0000_s1027" style="position:absolute;margin-left:220.3pt;margin-top:1.65pt;width:122.1pt;height:43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" fillcolor="window" strokecolor="#0070c0" strokeweight="1pt">
                <v:path arrowok="t"/>
                <v:textbox>
                  <w:txbxContent>
                    <w:p w14:paraId="63F9CBC1" w14:textId="77777777" w:rsidR="00BC4001" w:rsidRPr="006A046C" w:rsidRDefault="00BC4001" w:rsidP="00BC4001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13,893</w:t>
                      </w:r>
                      <w:r w:rsidRPr="006A046C">
                        <w:rPr>
                          <w:lang w:val="en-US"/>
                        </w:rPr>
                        <w:t xml:space="preserve"> did not meet the inclusion criteria</w:t>
                      </w:r>
                    </w:p>
                  </w:txbxContent>
                </v:textbox>
              </v:rect>
            </w:pict>
          </mc:Fallback>
        </mc:AlternateContent>
      </w:r>
    </w:p>
    <w:p w14:paraId="0D4291AE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49FF8C16" wp14:editId="6BADF28B">
                <wp:simplePos x="0" y="0"/>
                <wp:positionH relativeFrom="column">
                  <wp:posOffset>1184910</wp:posOffset>
                </wp:positionH>
                <wp:positionV relativeFrom="paragraph">
                  <wp:posOffset>32384</wp:posOffset>
                </wp:positionV>
                <wp:extent cx="1614170" cy="0"/>
                <wp:effectExtent l="0" t="0" r="0" b="0"/>
                <wp:wrapNone/>
                <wp:docPr id="1843896402" name="Straight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41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5B512A" id="Straight Connector 62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3.3pt,2.55pt" to="220.4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4DDB6586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3EB470" wp14:editId="7F9CDC90">
                <wp:simplePos x="0" y="0"/>
                <wp:positionH relativeFrom="column">
                  <wp:posOffset>357505</wp:posOffset>
                </wp:positionH>
                <wp:positionV relativeFrom="paragraph">
                  <wp:posOffset>99060</wp:posOffset>
                </wp:positionV>
                <wp:extent cx="1868805" cy="683895"/>
                <wp:effectExtent l="0" t="0" r="17145" b="20955"/>
                <wp:wrapNone/>
                <wp:docPr id="1072928138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8805" cy="68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928B32" w14:textId="59AC6D4E" w:rsidR="00BC4001" w:rsidRPr="006A046C" w:rsidRDefault="00BC4001" w:rsidP="00BC4001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1,790</w:t>
                            </w:r>
                            <w:r>
                              <w:rPr>
                                <w:lang w:val="en-US"/>
                              </w:rPr>
                              <w:t xml:space="preserve"> participants </w:t>
                            </w:r>
                            <w:r w:rsidR="006860A6">
                              <w:rPr>
                                <w:lang w:val="en-US"/>
                              </w:rPr>
                              <w:t>eligible</w:t>
                            </w:r>
                            <w:r>
                              <w:rPr>
                                <w:lang w:val="en-US"/>
                              </w:rPr>
                              <w:t xml:space="preserve"> for the CD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EB470" id="Rectangle 61" o:spid="_x0000_s1028" style="position:absolute;margin-left:28.15pt;margin-top:7.8pt;width:147.15pt;height:5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" fillcolor="window" strokecolor="#0070c0" strokeweight="1pt">
                <v:path arrowok="t"/>
                <v:textbox>
                  <w:txbxContent>
                    <w:p w14:paraId="0C928B32" w14:textId="59AC6D4E" w:rsidR="00BC4001" w:rsidRPr="006A046C" w:rsidRDefault="00BC4001" w:rsidP="00BC4001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1,790</w:t>
                      </w:r>
                      <w:r>
                        <w:rPr>
                          <w:lang w:val="en-US"/>
                        </w:rPr>
                        <w:t xml:space="preserve"> participants </w:t>
                      </w:r>
                      <w:r w:rsidR="006860A6">
                        <w:rPr>
                          <w:lang w:val="en-US"/>
                        </w:rPr>
                        <w:t>eligible</w:t>
                      </w:r>
                      <w:r>
                        <w:rPr>
                          <w:lang w:val="en-US"/>
                        </w:rPr>
                        <w:t xml:space="preserve"> for the CD analysis </w:t>
                      </w:r>
                    </w:p>
                  </w:txbxContent>
                </v:textbox>
              </v:rect>
            </w:pict>
          </mc:Fallback>
        </mc:AlternateContent>
      </w:r>
    </w:p>
    <w:p w14:paraId="74D2B10D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51DF24BA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3FC68323" wp14:editId="3DA1B540">
                <wp:simplePos x="0" y="0"/>
                <wp:positionH relativeFrom="column">
                  <wp:posOffset>1184274</wp:posOffset>
                </wp:positionH>
                <wp:positionV relativeFrom="paragraph">
                  <wp:posOffset>231775</wp:posOffset>
                </wp:positionV>
                <wp:extent cx="0" cy="1082040"/>
                <wp:effectExtent l="0" t="0" r="38100" b="22860"/>
                <wp:wrapNone/>
                <wp:docPr id="2095090846" name="Straight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820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359AB3" id="Straight Connector 60" o:spid="_x0000_s1026" style="position:absolute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93.25pt,18.25pt" to="93.25pt,10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7890C7B6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B3226D" wp14:editId="1BE143C4">
                <wp:simplePos x="0" y="0"/>
                <wp:positionH relativeFrom="column">
                  <wp:posOffset>2692400</wp:posOffset>
                </wp:positionH>
                <wp:positionV relativeFrom="paragraph">
                  <wp:posOffset>109855</wp:posOffset>
                </wp:positionV>
                <wp:extent cx="1550670" cy="914400"/>
                <wp:effectExtent l="0" t="0" r="11430" b="19050"/>
                <wp:wrapNone/>
                <wp:docPr id="1474861842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5067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FF714E" w14:textId="77777777" w:rsidR="00BC4001" w:rsidRPr="006A046C" w:rsidRDefault="00BC4001" w:rsidP="00BC4001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213</w:t>
                            </w:r>
                            <w:r>
                              <w:rPr>
                                <w:lang w:val="en-US"/>
                              </w:rPr>
                              <w:t xml:space="preserve"> excluded for potential unrecognized early pregnanc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B3226D" id="Rectangle 59" o:spid="_x0000_s1029" style="position:absolute;margin-left:212pt;margin-top:8.65pt;width:122.1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" fillcolor="window" strokecolor="#0070c0" strokeweight="1pt">
                <v:path arrowok="t"/>
                <v:textbox>
                  <w:txbxContent>
                    <w:p w14:paraId="33FF714E" w14:textId="77777777" w:rsidR="00BC4001" w:rsidRPr="006A046C" w:rsidRDefault="00BC4001" w:rsidP="00BC4001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213</w:t>
                      </w:r>
                      <w:r>
                        <w:rPr>
                          <w:lang w:val="en-US"/>
                        </w:rPr>
                        <w:t xml:space="preserve"> excluded for potential unrecognized early pregnancy </w:t>
                      </w:r>
                    </w:p>
                  </w:txbxContent>
                </v:textbox>
              </v:rect>
            </w:pict>
          </mc:Fallback>
        </mc:AlternateContent>
      </w:r>
    </w:p>
    <w:p w14:paraId="654A90A5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302E68DC" wp14:editId="7F79938A">
                <wp:simplePos x="0" y="0"/>
                <wp:positionH relativeFrom="column">
                  <wp:posOffset>1176655</wp:posOffset>
                </wp:positionH>
                <wp:positionV relativeFrom="paragraph">
                  <wp:posOffset>168274</wp:posOffset>
                </wp:positionV>
                <wp:extent cx="1518920" cy="0"/>
                <wp:effectExtent l="0" t="0" r="0" b="0"/>
                <wp:wrapNone/>
                <wp:docPr id="2097237647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1892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3B8246" id="Straight Connector 58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2.65pt,13.25pt" to="212.2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789BE9C6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106436FC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BC4001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1E0A3E" wp14:editId="797BE920">
                <wp:simplePos x="0" y="0"/>
                <wp:positionH relativeFrom="column">
                  <wp:posOffset>389890</wp:posOffset>
                </wp:positionH>
                <wp:positionV relativeFrom="paragraph">
                  <wp:posOffset>199390</wp:posOffset>
                </wp:positionV>
                <wp:extent cx="1868170" cy="1017905"/>
                <wp:effectExtent l="0" t="0" r="17780" b="10795"/>
                <wp:wrapNone/>
                <wp:docPr id="1789392822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8170" cy="10179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28A300" w14:textId="77777777" w:rsidR="00BC4001" w:rsidRDefault="00BC4001" w:rsidP="00BC4001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1,577</w:t>
                            </w:r>
                            <w:r>
                              <w:rPr>
                                <w:lang w:val="en-US"/>
                              </w:rPr>
                              <w:t xml:space="preserve"> participants in the analytic sample </w:t>
                            </w:r>
                          </w:p>
                          <w:p w14:paraId="1F021D6E" w14:textId="77777777" w:rsidR="00BC4001" w:rsidRDefault="00BC4001" w:rsidP="00BC4001">
                            <w:pPr>
                              <w:shd w:val="clear" w:color="auto" w:fill="FFFFFF"/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212</w:t>
                            </w:r>
                            <w:r>
                              <w:rPr>
                                <w:lang w:val="en-US"/>
                              </w:rPr>
                              <w:t xml:space="preserve"> nulliparous </w:t>
                            </w:r>
                          </w:p>
                          <w:p w14:paraId="2F2FC40D" w14:textId="77777777" w:rsidR="00BC4001" w:rsidRPr="006A046C" w:rsidRDefault="00BC4001" w:rsidP="00BC4001">
                            <w:pPr>
                              <w:shd w:val="clear" w:color="auto" w:fill="FFFFFF"/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BC4001">
                              <w:rPr>
                                <w:shd w:val="clear" w:color="auto" w:fill="AEAAAA"/>
                                <w:lang w:val="en-US"/>
                              </w:rPr>
                              <w:t>1,365</w:t>
                            </w:r>
                            <w:r>
                              <w:rPr>
                                <w:lang w:val="en-US"/>
                              </w:rPr>
                              <w:t xml:space="preserve"> paro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1E0A3E" id="Rectangle 57" o:spid="_x0000_s1030" style="position:absolute;margin-left:30.7pt;margin-top:15.7pt;width:147.1pt;height:8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" fillcolor="window" strokecolor="#0070c0" strokeweight="1pt">
                <v:path arrowok="t"/>
                <v:textbox>
                  <w:txbxContent>
                    <w:p w14:paraId="5128A300" w14:textId="77777777" w:rsidR="00BC4001" w:rsidRDefault="00BC4001" w:rsidP="00BC4001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1,577</w:t>
                      </w:r>
                      <w:r>
                        <w:rPr>
                          <w:lang w:val="en-US"/>
                        </w:rPr>
                        <w:t xml:space="preserve"> participants in the analytic sample </w:t>
                      </w:r>
                    </w:p>
                    <w:p w14:paraId="1F021D6E" w14:textId="77777777" w:rsidR="00BC4001" w:rsidRDefault="00BC4001" w:rsidP="00BC4001">
                      <w:pPr>
                        <w:shd w:val="clear" w:color="auto" w:fill="FFFFFF"/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212</w:t>
                      </w:r>
                      <w:r>
                        <w:rPr>
                          <w:lang w:val="en-US"/>
                        </w:rPr>
                        <w:t xml:space="preserve"> nulliparous </w:t>
                      </w:r>
                    </w:p>
                    <w:p w14:paraId="2F2FC40D" w14:textId="77777777" w:rsidR="00BC4001" w:rsidRPr="006A046C" w:rsidRDefault="00BC4001" w:rsidP="00BC4001">
                      <w:pPr>
                        <w:shd w:val="clear" w:color="auto" w:fill="FFFFFF"/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BC4001">
                        <w:rPr>
                          <w:shd w:val="clear" w:color="auto" w:fill="AEAAAA"/>
                          <w:lang w:val="en-US"/>
                        </w:rPr>
                        <w:t>1,365</w:t>
                      </w:r>
                      <w:r>
                        <w:rPr>
                          <w:lang w:val="en-US"/>
                        </w:rPr>
                        <w:t xml:space="preserve"> parous </w:t>
                      </w:r>
                    </w:p>
                  </w:txbxContent>
                </v:textbox>
              </v:rect>
            </w:pict>
          </mc:Fallback>
        </mc:AlternateContent>
      </w:r>
    </w:p>
    <w:p w14:paraId="6F9E244E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20E3BE79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5C0EDE6E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177FDD3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35155A7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524FC4E1" w14:textId="77777777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5940C414" w14:textId="6520E679" w:rsidR="00BC4001" w:rsidRPr="00BC4001" w:rsidRDefault="00BC4001" w:rsidP="00BC4001">
      <w:pPr>
        <w:rPr>
          <w:rFonts w:ascii="Times New Roman" w:eastAsia="TimesNewRomanPSMT" w:hAnsi="Times New Roman" w:cs="Times New Roman"/>
          <w:kern w:val="0"/>
          <w14:ligatures w14:val="none"/>
        </w:rPr>
      </w:pPr>
      <w:r>
        <w:rPr>
          <w:rFonts w:ascii="Times New Roman" w:eastAsia="TimesNewRomanPSMT" w:hAnsi="Times New Roman" w:cs="Times New Roman"/>
          <w:kern w:val="0"/>
          <w14:ligatures w14:val="none"/>
        </w:rPr>
        <w:t>Additional file</w:t>
      </w:r>
      <w:r w:rsidRPr="00BC4001">
        <w:rPr>
          <w:rFonts w:ascii="Times New Roman" w:eastAsia="TimesNewRomanPSMT" w:hAnsi="Times New Roman" w:cs="Times New Roman"/>
          <w:kern w:val="0"/>
          <w14:ligatures w14:val="none"/>
        </w:rPr>
        <w:t xml:space="preserve"> 3: Flow diagram of the eligible participants for the current duration sample. </w:t>
      </w:r>
    </w:p>
    <w:p w14:paraId="7FB1E6B7" w14:textId="77777777" w:rsidR="00764379" w:rsidRDefault="00764379"/>
    <w:sectPr w:rsidR="00764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BE"/>
    <w:rsid w:val="004445AE"/>
    <w:rsid w:val="0054544B"/>
    <w:rsid w:val="006860A6"/>
    <w:rsid w:val="00764379"/>
    <w:rsid w:val="00BB216F"/>
    <w:rsid w:val="00BC4001"/>
    <w:rsid w:val="00C252A8"/>
    <w:rsid w:val="00CC206A"/>
    <w:rsid w:val="00EC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92832B"/>
  <w15:chartTrackingRefBased/>
  <w15:docId w15:val="{590A6BC1-9044-4BD3-95EC-60E187B8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2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110</Characters>
  <Application>Microsoft Office Word</Application>
  <DocSecurity>0</DocSecurity>
  <Lines>36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en Mekonnen Araya</dc:creator>
  <cp:keywords/>
  <dc:description/>
  <cp:lastModifiedBy>Bilen Mekonnen Araya</cp:lastModifiedBy>
  <cp:revision>6</cp:revision>
  <dcterms:created xsi:type="dcterms:W3CDTF">2024-02-15T19:12:00Z</dcterms:created>
  <dcterms:modified xsi:type="dcterms:W3CDTF">2024-02-15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0234ef12acafaf878a4b2c61c05612956e569bb6f5056e613b06c77b415473</vt:lpwstr>
  </property>
</Properties>
</file>